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 xml:space="preserve">Text S1: Lists of NQP proteins and other data sets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==================================================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nalyzed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 xml:space="preserve">========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*Accession IDs from the UniProt database, http://www.uniprot.or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 xml:space="preserve">Main NQP data set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 xml:space="preserve">-----------------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1357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072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0724-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111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238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414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438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482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545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624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677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726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727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800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815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954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979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C2I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C2I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087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096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174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179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238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318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348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406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468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490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492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664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744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848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849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885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888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889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965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013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048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067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119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119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165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195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203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208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214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214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247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257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320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32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329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329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329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390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427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478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481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504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529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530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533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536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538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550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564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565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751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770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789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800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929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931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138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138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3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3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38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43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47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50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52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58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61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62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64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77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79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83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86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89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89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90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94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94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330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33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333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341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374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374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421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422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473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475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475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476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505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519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521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573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607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610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613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615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616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616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726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04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08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11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12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14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1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15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16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18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20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21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21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2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26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26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27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29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33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42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69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69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69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73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74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78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81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85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87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88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93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95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96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97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99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00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00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01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08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11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51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52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67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71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93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9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93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95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96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96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97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00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03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06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07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09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20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31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34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35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35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35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43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45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45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46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46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47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48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48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48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53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56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57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95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169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181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189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191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284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356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356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357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357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358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359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361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597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597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695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697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699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702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704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706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710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713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801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836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856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856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883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968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968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010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010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087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089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186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259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296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0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10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11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16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18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19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26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28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30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31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43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5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61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82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89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91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93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9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95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96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478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024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036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041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053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068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077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147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159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172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210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219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262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263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277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279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280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287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288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08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18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21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30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39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46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48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65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73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76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82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82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83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85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93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95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400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405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419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421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423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454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473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497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516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578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585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593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595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603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625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631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633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644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648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662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663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667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668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708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780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780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04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2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28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47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60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68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73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83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88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92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95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96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97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03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03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05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12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13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13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14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15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17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21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22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22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24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30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36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46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47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48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49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51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51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73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75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3E7X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7M4S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9923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9925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9929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9938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9939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arrison, et al. data se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 xml:space="preserve">-------------------------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O1357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072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0724-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111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238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414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438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482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545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624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677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726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727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800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815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954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979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C2I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087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096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174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179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238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318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348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406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468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490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492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664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744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848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849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885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888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965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013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048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119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119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165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195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203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208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214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214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247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320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32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329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329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390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427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481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504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529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530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533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536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538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550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564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565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751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770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789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800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931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138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3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3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38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43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47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58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61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62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64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77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79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83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86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89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89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90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94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94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330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33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333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341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374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374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421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422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473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475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475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476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521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573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607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610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613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615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616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616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726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04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08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11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12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14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1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15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16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18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20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21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21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26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27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29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42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69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69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69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73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74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78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81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87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88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93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95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96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97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99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00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00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08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11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52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67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71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93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9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93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95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96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96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97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00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03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06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07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09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20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31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35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35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35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43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45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45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46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46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47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48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48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53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56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57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169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181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189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191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284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356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356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357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357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358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359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361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695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697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699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702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704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706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713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801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836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856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856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883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968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968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010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010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087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089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186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259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296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0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10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11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16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18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19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26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28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31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43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5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82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89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91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93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9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95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96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478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024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036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041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053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068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077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159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172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210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219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262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263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277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279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280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287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288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08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18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21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30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39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46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48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65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73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76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82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82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83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85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93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95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400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405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423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454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473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497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516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578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585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593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595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603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625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631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648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662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663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667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668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708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780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780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04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2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28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47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60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68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73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83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88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92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95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96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97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03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03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05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12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13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13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15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17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21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22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22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24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30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36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46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47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48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49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51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51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73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75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3E7X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7M4S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9923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9925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9929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9938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9939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lberti, et al. lis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 xml:space="preserve">--------------------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414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663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800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C2I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CX5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CX5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174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238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468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848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888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889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965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042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067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208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214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257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329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329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427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478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529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530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533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556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564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565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769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800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929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138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50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52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79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83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86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89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90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333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341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421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475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476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505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519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519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573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730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08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2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26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63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74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78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82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85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87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99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00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01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08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51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52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74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93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9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00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15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34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35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46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47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48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48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95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98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169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357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358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597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597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709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710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713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835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836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841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856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883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968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968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010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089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16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28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29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30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43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61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82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8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84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91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8066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053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077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147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156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219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263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277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279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279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08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39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46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73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76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82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96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421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421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567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578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625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631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633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644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768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60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83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96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03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05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08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11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11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12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14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15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26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32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39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39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48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49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51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52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9938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'intersection' set of Harrison, et al and Alberti, et al. list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 xml:space="preserve">---------------------------------------------------------------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414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0800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174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238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468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848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888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1965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208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214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329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427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530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533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564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2565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79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83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86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89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290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333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341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421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475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476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573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08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74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78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87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899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00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08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52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93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399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00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35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46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47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048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169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357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358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713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836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856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883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968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4968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010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089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16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28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43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82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5391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053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077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219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263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277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279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08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39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46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73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76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382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578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625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631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60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83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0896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03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05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12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15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48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49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1251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9938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sectPr>
      <w:type w:val="nextPage"/>
      <w:pgSz w:w="12240" w:h="15840"/>
      <w:pgMar w:left="359" w:right="3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9T15:18:00Z</dcterms:created>
  <dc:creator>paul harrison</dc:creator>
  <dc:description/>
  <cp:keywords/>
  <dc:language>en-US</dc:language>
  <cp:lastModifiedBy>paul harrison</cp:lastModifiedBy>
  <dcterms:modified xsi:type="dcterms:W3CDTF">2014-05-02T13:26:00Z</dcterms:modified>
  <cp:revision>3</cp:revision>
  <dc:subject/>
  <dc:title/>
</cp:coreProperties>
</file>